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211E5" w14:textId="77777777" w:rsidR="00E73F12" w:rsidRPr="004958BD" w:rsidRDefault="00E73F12" w:rsidP="00E73F1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Pr="004958BD">
        <w:rPr>
          <w:rFonts w:ascii="Times New Roman" w:hAnsi="Times New Roman" w:cs="Times New Roman"/>
          <w:b/>
          <w:bCs/>
        </w:rPr>
        <w:t xml:space="preserve">Table. </w:t>
      </w:r>
      <w:r w:rsidRPr="00946497">
        <w:rPr>
          <w:rFonts w:ascii="Times New Roman" w:hAnsi="Times New Roman" w:cs="Times New Roman"/>
          <w:b/>
          <w:bCs/>
        </w:rPr>
        <w:t>Effect sizes for repeated Measures ANOVA for time spent on each arm during Pre-trial, Trial, and post-trial</w:t>
      </w:r>
      <w:r w:rsidRPr="004958BD">
        <w:rPr>
          <w:rFonts w:ascii="Times New Roman" w:hAnsi="Times New Roman" w:cs="Times New Roman"/>
        </w:rPr>
        <w:t>. See the end of the Supplementary for detailed ANOVA table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350"/>
        <w:gridCol w:w="2199"/>
        <w:gridCol w:w="2199"/>
      </w:tblGrid>
      <w:tr w:rsidR="00E73F12" w:rsidRPr="004958BD" w14:paraId="45B115BD" w14:textId="77777777" w:rsidTr="000B30D0">
        <w:trPr>
          <w:trHeight w:val="503"/>
        </w:trPr>
        <w:tc>
          <w:tcPr>
            <w:tcW w:w="3600" w:type="dxa"/>
            <w:tcBorders>
              <w:bottom w:val="single" w:sz="4" w:space="0" w:color="auto"/>
            </w:tcBorders>
          </w:tcPr>
          <w:p w14:paraId="2C852C46" w14:textId="77777777" w:rsidR="00E73F12" w:rsidRPr="004958BD" w:rsidRDefault="00E73F12" w:rsidP="000B30D0">
            <w:pPr>
              <w:jc w:val="both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C00481C" w14:textId="77777777" w:rsidR="00E73F12" w:rsidRPr="004958BD" w:rsidRDefault="00E73F12" w:rsidP="000B30D0">
            <w:pPr>
              <w:jc w:val="both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01DB0303" w14:textId="77777777" w:rsidR="00E73F12" w:rsidRPr="004958BD" w:rsidRDefault="00E73F12" w:rsidP="000B30D0">
            <w:pPr>
              <w:jc w:val="both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4A0F3D57" w14:textId="77777777" w:rsidR="00E73F12" w:rsidRPr="004958BD" w:rsidRDefault="00E73F12" w:rsidP="000B30D0">
            <w:pPr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Standard Error (proportion scale)</w:t>
            </w:r>
          </w:p>
        </w:tc>
      </w:tr>
      <w:tr w:rsidR="00E73F12" w:rsidRPr="004958BD" w14:paraId="534EE15F" w14:textId="77777777" w:rsidTr="000B30D0">
        <w:trPr>
          <w:trHeight w:val="484"/>
        </w:trPr>
        <w:tc>
          <w:tcPr>
            <w:tcW w:w="36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9BCA0E" w14:textId="77777777" w:rsidR="00E73F12" w:rsidRPr="004958BD" w:rsidRDefault="00E73F12" w:rsidP="000B30D0">
            <w:pPr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Group (Pre-Trial-Post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A33F1F" w14:textId="77777777" w:rsidR="00E73F12" w:rsidRPr="004958BD" w:rsidRDefault="00E73F12" w:rsidP="000B30D0">
            <w:pPr>
              <w:jc w:val="center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η² = 0.17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5B95F66" w14:textId="77777777" w:rsidR="00E73F12" w:rsidRPr="004958BD" w:rsidRDefault="00E73F12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range (10.6, 26.1)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38DD5C5" w14:textId="77777777" w:rsidR="00E73F12" w:rsidRPr="004958BD" w:rsidRDefault="00E73F12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range (0.02, 0.06)</w:t>
            </w:r>
          </w:p>
        </w:tc>
      </w:tr>
      <w:tr w:rsidR="00E73F12" w:rsidRPr="004958BD" w14:paraId="71037F9E" w14:textId="77777777" w:rsidTr="000B30D0">
        <w:trPr>
          <w:trHeight w:val="503"/>
        </w:trPr>
        <w:tc>
          <w:tcPr>
            <w:tcW w:w="3600" w:type="dxa"/>
            <w:tcBorders>
              <w:top w:val="nil"/>
              <w:bottom w:val="nil"/>
              <w:right w:val="single" w:sz="4" w:space="0" w:color="auto"/>
            </w:tcBorders>
          </w:tcPr>
          <w:p w14:paraId="1428EE8D" w14:textId="77777777" w:rsidR="00E73F12" w:rsidRPr="004958BD" w:rsidRDefault="00E73F12" w:rsidP="000B30D0">
            <w:pPr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Long arm-Pre vs short arm-Pre</w:t>
            </w:r>
            <w:r w:rsidRPr="004958B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4666D" w14:textId="77777777" w:rsidR="00E73F12" w:rsidRPr="004958BD" w:rsidRDefault="00E73F12" w:rsidP="000B30D0">
            <w:pPr>
              <w:jc w:val="center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d = -0.73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</w:tcBorders>
          </w:tcPr>
          <w:p w14:paraId="1DEA16DA" w14:textId="77777777" w:rsidR="00E73F12" w:rsidRPr="004958BD" w:rsidRDefault="00E73F12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33.39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</w:tcBorders>
          </w:tcPr>
          <w:p w14:paraId="387B65F7" w14:textId="77777777" w:rsidR="00E73F12" w:rsidRPr="004958BD" w:rsidRDefault="00E73F12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0.08</w:t>
            </w:r>
          </w:p>
        </w:tc>
      </w:tr>
      <w:tr w:rsidR="00E73F12" w:rsidRPr="004958BD" w14:paraId="249A5A65" w14:textId="77777777" w:rsidTr="000B30D0">
        <w:trPr>
          <w:trHeight w:val="503"/>
        </w:trPr>
        <w:tc>
          <w:tcPr>
            <w:tcW w:w="3600" w:type="dxa"/>
            <w:tcBorders>
              <w:top w:val="nil"/>
              <w:bottom w:val="nil"/>
            </w:tcBorders>
          </w:tcPr>
          <w:p w14:paraId="2E43D27A" w14:textId="77777777" w:rsidR="00E73F12" w:rsidRPr="004958BD" w:rsidRDefault="00E73F12" w:rsidP="000B30D0">
            <w:pPr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Long arm-Trial vs short arm-Trial</w:t>
            </w:r>
            <w:r w:rsidRPr="004958B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AEE5261" w14:textId="77777777" w:rsidR="00E73F12" w:rsidRPr="004958BD" w:rsidRDefault="00E73F12" w:rsidP="000B30D0">
            <w:pPr>
              <w:jc w:val="center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d = 1.58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14:paraId="23DB5F0E" w14:textId="77777777" w:rsidR="00E73F12" w:rsidRPr="004958BD" w:rsidRDefault="00E73F12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33.62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14:paraId="31DA73D4" w14:textId="77777777" w:rsidR="00E73F12" w:rsidRPr="004958BD" w:rsidRDefault="00E73F12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0.08</w:t>
            </w:r>
          </w:p>
        </w:tc>
      </w:tr>
      <w:tr w:rsidR="00E73F12" w:rsidRPr="004958BD" w14:paraId="33D7F803" w14:textId="77777777" w:rsidTr="000B30D0">
        <w:trPr>
          <w:trHeight w:val="503"/>
        </w:trPr>
        <w:tc>
          <w:tcPr>
            <w:tcW w:w="3600" w:type="dxa"/>
            <w:tcBorders>
              <w:top w:val="nil"/>
            </w:tcBorders>
          </w:tcPr>
          <w:p w14:paraId="508A8804" w14:textId="77777777" w:rsidR="00E73F12" w:rsidRPr="004958BD" w:rsidRDefault="00E73F12" w:rsidP="000B30D0">
            <w:pPr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Long arm-Post vs short arm-Post</w:t>
            </w:r>
          </w:p>
        </w:tc>
        <w:tc>
          <w:tcPr>
            <w:tcW w:w="1350" w:type="dxa"/>
            <w:tcBorders>
              <w:top w:val="nil"/>
            </w:tcBorders>
          </w:tcPr>
          <w:p w14:paraId="6D90EB8D" w14:textId="77777777" w:rsidR="00E73F12" w:rsidRPr="004958BD" w:rsidRDefault="00E73F12" w:rsidP="000B30D0">
            <w:pPr>
              <w:jc w:val="center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d = 0.07</w:t>
            </w:r>
          </w:p>
        </w:tc>
        <w:tc>
          <w:tcPr>
            <w:tcW w:w="2199" w:type="dxa"/>
            <w:tcBorders>
              <w:top w:val="nil"/>
            </w:tcBorders>
          </w:tcPr>
          <w:p w14:paraId="6BA961DA" w14:textId="77777777" w:rsidR="00E73F12" w:rsidRPr="004958BD" w:rsidRDefault="00E73F12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199" w:type="dxa"/>
            <w:tcBorders>
              <w:top w:val="nil"/>
            </w:tcBorders>
          </w:tcPr>
          <w:p w14:paraId="5C1BDC1C" w14:textId="77777777" w:rsidR="00E73F12" w:rsidRPr="004958BD" w:rsidRDefault="00E73F12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0.12</w:t>
            </w:r>
          </w:p>
        </w:tc>
      </w:tr>
    </w:tbl>
    <w:p w14:paraId="3D0D3F91" w14:textId="77777777" w:rsidR="00A65235" w:rsidRDefault="00A65235"/>
    <w:sectPr w:rsidR="00A652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E94"/>
    <w:rsid w:val="004B4E94"/>
    <w:rsid w:val="004D62F5"/>
    <w:rsid w:val="00756FB5"/>
    <w:rsid w:val="007D41CC"/>
    <w:rsid w:val="00A65235"/>
    <w:rsid w:val="00B70BDA"/>
    <w:rsid w:val="00BB0A67"/>
    <w:rsid w:val="00E73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2DAE85-A880-4EA0-87A1-8397D18E7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F12"/>
    <w:pPr>
      <w:spacing w:line="278" w:lineRule="auto"/>
    </w:pPr>
    <w:rPr>
      <w:rFonts w:asciiTheme="minorHAnsi" w:hAnsiTheme="minorHAnsi" w:cstheme="minorBid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E9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E9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E9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E9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E9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E9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E9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E9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E9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E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E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E9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E9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E9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E9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E9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E9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E9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E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4B4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E9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4B4E9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E94"/>
    <w:pPr>
      <w:spacing w:before="160" w:line="259" w:lineRule="auto"/>
      <w:jc w:val="center"/>
    </w:pPr>
    <w:rPr>
      <w:rFonts w:ascii="Times New Roman" w:hAnsi="Times New Roman" w:cs="Times New Roman"/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4B4E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E94"/>
    <w:pPr>
      <w:spacing w:line="259" w:lineRule="auto"/>
      <w:ind w:left="720"/>
      <w:contextualSpacing/>
    </w:pPr>
    <w:rPr>
      <w:rFonts w:ascii="Times New Roman" w:hAnsi="Times New Roman" w:cs="Times New Roman"/>
      <w:lang w:val="en-CA"/>
    </w:rPr>
  </w:style>
  <w:style w:type="character" w:styleId="IntenseEmphasis">
    <w:name w:val="Intense Emphasis"/>
    <w:basedOn w:val="DefaultParagraphFont"/>
    <w:uiPriority w:val="21"/>
    <w:qFormat/>
    <w:rsid w:val="004B4E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E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E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E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3F12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397</Characters>
  <Application>Microsoft Office Word</Application>
  <DocSecurity>0</DocSecurity>
  <Lines>25</Lines>
  <Paragraphs>2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eek Sahu</dc:creator>
  <cp:keywords/>
  <dc:description/>
  <cp:lastModifiedBy>Prateek Sahu</cp:lastModifiedBy>
  <cp:revision>3</cp:revision>
  <dcterms:created xsi:type="dcterms:W3CDTF">2026-02-18T16:29:00Z</dcterms:created>
  <dcterms:modified xsi:type="dcterms:W3CDTF">2026-02-18T16:34:00Z</dcterms:modified>
</cp:coreProperties>
</file>